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4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6"/>
        <w:gridCol w:w="697"/>
        <w:gridCol w:w="702"/>
        <w:gridCol w:w="841"/>
        <w:gridCol w:w="1111"/>
      </w:tblGrid>
      <w:tr>
        <w:trPr>
          <w:trHeight w:val="525" w:hRule="atLeast"/>
        </w:trPr>
        <w:tc>
          <w:tcPr>
            <w:tcW w:w="17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4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NA seq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RT_PCR</w:t>
            </w:r>
          </w:p>
        </w:tc>
      </w:tr>
      <w:tr>
        <w:trPr>
          <w:trHeight w:val="525" w:hRule="atLeast"/>
        </w:trPr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5.2</w:t>
            </w:r>
          </w:p>
        </w:tc>
        <w:tc>
          <w:tcPr>
            <w:tcW w:w="702" w:type="dxa"/>
            <w:tcBorders>
              <w:top w:val="single" w:sz="8" w:space="0" w:color="000000"/>
              <w:left w:val="dotted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b4a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LDH2 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       </w:t>
            </w:r>
          </w:p>
        </w:tc>
        <w:tc>
          <w:tcPr>
            <w:tcW w:w="70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DOA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19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58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NGPTL4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46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NXA6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TP5G3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85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TP5L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68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12orf44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6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PG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20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C20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92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OL3A1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8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PE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70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OX11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OX4I1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62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X8A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1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93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1" w:leader="none"/>
              </w:tabs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SDA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9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ST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EF1A1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781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EF1B2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63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IF4EBP1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9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BB2IP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8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U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8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FBXL6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6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GALNT3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 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HMGA1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81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B1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56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B2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GN2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74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HRAS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7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HSPA8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44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HSPE1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45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6ST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 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JUP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3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KRT15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29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KRT19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515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KRT4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KRT6A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92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KRT7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141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MB1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5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MC1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22     </w:t>
            </w:r>
          </w:p>
        </w:tc>
        <w:tc>
          <w:tcPr>
            <w:tcW w:w="702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MC2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6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LMNA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9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LOX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RPAP1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 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ME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 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DUFA1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27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DUFA13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48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DUFA2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75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DUFA5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DUFB3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3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DUFB8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01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DUFS7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4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DUFS8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1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DS5B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 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FKP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49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HB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92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HB2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166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MA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MS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27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AN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1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10A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949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PL29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29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PL31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2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38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06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PL39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75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PL41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42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PL8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691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PLP1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475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13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60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15A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14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19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267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PS24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63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27A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 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6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70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MA3C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 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FN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74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LC3A2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7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S2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 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X15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AT3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4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GFBR3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 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1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TIMP1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7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TPI1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30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TUBB2C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68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TXNIP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75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XNRD2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6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UCRC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0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UQCRB </w:t>
            </w:r>
          </w:p>
        </w:tc>
        <w:tc>
          <w:tcPr>
            <w:tcW w:w="69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56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EGFA</w:t>
            </w:r>
          </w:p>
        </w:tc>
        <w:tc>
          <w:tcPr>
            <w:tcW w:w="697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3       </w:t>
            </w:r>
          </w:p>
        </w:tc>
        <w:tc>
          <w:tcPr>
            <w:tcW w:w="702" w:type="dxa"/>
            <w:tcBorders>
              <w:left w:val="dotted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526" w:right="-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3:40:00Z</dcterms:created>
  <dc:creator>AC CAMARGO</dc:creator>
  <dc:description/>
  <cp:keywords/>
  <dc:language>en-US</dc:language>
  <cp:lastModifiedBy>AC CAMARGO</cp:lastModifiedBy>
  <dcterms:modified xsi:type="dcterms:W3CDTF">2011-05-25T13:40:00Z</dcterms:modified>
  <cp:revision>1</cp:revision>
  <dc:subject/>
  <dc:title>RNA seq</dc:title>
</cp:coreProperties>
</file>